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68102" w14:textId="6B0C7536" w:rsidR="00781D9A" w:rsidRPr="00C049AA" w:rsidRDefault="005B77DE" w:rsidP="00781D9A">
      <w:pPr>
        <w:rPr>
          <w:rFonts w:ascii="Times New Roman" w:hAnsi="Times New Roman" w:cs="Times New Roman"/>
          <w:sz w:val="24"/>
          <w:szCs w:val="24"/>
        </w:rPr>
      </w:pPr>
      <w:r w:rsidRPr="00C049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D9A" w:rsidRPr="00C049AA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781D9A" w:rsidRPr="00C049AA">
        <w:rPr>
          <w:rFonts w:ascii="Times New Roman" w:hAnsi="Times New Roman" w:cs="Times New Roman"/>
          <w:sz w:val="24"/>
          <w:szCs w:val="24"/>
        </w:rPr>
        <w:t>Results of RuV RT-PCR and serologic assays for the patient and close contacts</w:t>
      </w:r>
    </w:p>
    <w:p w14:paraId="43D41A75" w14:textId="77777777" w:rsidR="00781D9A" w:rsidRPr="00C049AA" w:rsidRDefault="00781D9A" w:rsidP="00781D9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17" w:type="dxa"/>
        <w:tblLook w:val="04A0" w:firstRow="1" w:lastRow="0" w:firstColumn="1" w:lastColumn="0" w:noHBand="0" w:noVBand="1"/>
      </w:tblPr>
      <w:tblGrid>
        <w:gridCol w:w="883"/>
        <w:gridCol w:w="977"/>
        <w:gridCol w:w="1370"/>
        <w:gridCol w:w="1381"/>
        <w:gridCol w:w="1037"/>
        <w:gridCol w:w="1213"/>
        <w:gridCol w:w="914"/>
        <w:gridCol w:w="1353"/>
      </w:tblGrid>
      <w:tr w:rsidR="00781D9A" w:rsidRPr="00C049AA" w14:paraId="00BB7E1F" w14:textId="77777777" w:rsidTr="008B3057">
        <w:trPr>
          <w:trHeight w:val="34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0CA3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173B2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V serology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0737E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V RT-PCR</w:t>
            </w:r>
          </w:p>
        </w:tc>
      </w:tr>
      <w:tr w:rsidR="00781D9A" w:rsidRPr="00C049AA" w14:paraId="0DCCC6A0" w14:textId="77777777" w:rsidTr="008B3057">
        <w:trPr>
          <w:trHeight w:val="375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21A78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41E31B5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B001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DDE1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G, IU/mL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FC30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386778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662FA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FD860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</w:t>
            </w:r>
          </w:p>
        </w:tc>
      </w:tr>
      <w:tr w:rsidR="00781D9A" w:rsidRPr="00C049AA" w14:paraId="2D69EB40" w14:textId="77777777" w:rsidTr="008B3057">
        <w:trPr>
          <w:trHeight w:val="300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CA366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5272B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6F6A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B2AB3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1CBCC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448D9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6A59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B70B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781D9A" w:rsidRPr="00C049AA" w14:paraId="32E8BC5C" w14:textId="77777777" w:rsidTr="008B3057">
        <w:trPr>
          <w:trHeight w:val="30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D050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E73A3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7279B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734A8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F895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4705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D4AF4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15F10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781D9A" w:rsidRPr="00C049AA" w14:paraId="093F10B2" w14:textId="77777777" w:rsidTr="008B3057">
        <w:trPr>
          <w:trHeight w:val="30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EDD35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8EE2D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62FD4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BF0A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ED978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ADBC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B04E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A8438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781D9A" w:rsidRPr="00C049AA" w14:paraId="39CD88E6" w14:textId="77777777" w:rsidTr="008B3057">
        <w:trPr>
          <w:trHeight w:val="300"/>
        </w:trPr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0208E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DC1A7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AE3E2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2221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1B56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499CC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DBC9" w14:textId="77777777" w:rsidR="00781D9A" w:rsidRPr="00C049AA" w:rsidRDefault="00781D9A" w:rsidP="008B3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7C19" w14:textId="77777777" w:rsidR="00781D9A" w:rsidRPr="00C049AA" w:rsidRDefault="00781D9A" w:rsidP="008B30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</w:tbl>
    <w:p w14:paraId="1D09B3C7" w14:textId="77777777" w:rsidR="00781D9A" w:rsidRPr="00C049AA" w:rsidRDefault="00781D9A" w:rsidP="00781D9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29311" w14:textId="77777777" w:rsidR="00781D9A" w:rsidRPr="00C049AA" w:rsidRDefault="00781D9A" w:rsidP="00781D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49AA">
        <w:rPr>
          <w:rFonts w:ascii="Times New Roman" w:hAnsi="Times New Roman" w:cs="Times New Roman"/>
          <w:sz w:val="24"/>
          <w:szCs w:val="24"/>
        </w:rPr>
        <w:t>RuV: rubella virus; CC: close contact; NP: nasopharyngeal swab; Ct: Cycle Threshold; IgG: Immunoglobulin G; IgM: Immunoglobulin M; NT</w:t>
      </w:r>
      <w:r w:rsidRPr="00C049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049AA">
        <w:rPr>
          <w:rFonts w:ascii="Times New Roman" w:hAnsi="Times New Roman" w:cs="Times New Roman"/>
          <w:sz w:val="24"/>
          <w:szCs w:val="24"/>
        </w:rPr>
        <w:t>: The highest dilution of the serum at which the input virus signal was reduced by at least 50% within the dilution series; IU/mL:  International Units per milliliter</w:t>
      </w:r>
      <w:r w:rsidRPr="00C049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256B871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73CBA" w14:textId="77777777" w:rsidR="00781D9A" w:rsidRDefault="00781D9A" w:rsidP="00781D9A">
      <w:pPr>
        <w:spacing w:after="0" w:line="240" w:lineRule="auto"/>
      </w:pPr>
      <w:r>
        <w:separator/>
      </w:r>
    </w:p>
  </w:endnote>
  <w:endnote w:type="continuationSeparator" w:id="0">
    <w:p w14:paraId="68EABA48" w14:textId="77777777" w:rsidR="00781D9A" w:rsidRDefault="00781D9A" w:rsidP="00781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CFED9" w14:textId="77777777" w:rsidR="00781D9A" w:rsidRDefault="00781D9A" w:rsidP="00781D9A">
      <w:pPr>
        <w:spacing w:after="0" w:line="240" w:lineRule="auto"/>
      </w:pPr>
      <w:r>
        <w:separator/>
      </w:r>
    </w:p>
  </w:footnote>
  <w:footnote w:type="continuationSeparator" w:id="0">
    <w:p w14:paraId="2D0F63D4" w14:textId="77777777" w:rsidR="00781D9A" w:rsidRDefault="00781D9A" w:rsidP="00781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D9A"/>
    <w:rsid w:val="005B77DE"/>
    <w:rsid w:val="00781D9A"/>
    <w:rsid w:val="00C049AA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D5E58D"/>
  <w15:chartTrackingRefBased/>
  <w15:docId w15:val="{382CF05D-C01D-4426-83E2-DD9AC4A9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lygina, Ludmila M. (CDC/DDID/NCIRD/DVD)</dc:creator>
  <cp:keywords/>
  <dc:description/>
  <cp:lastModifiedBy>Perelygina, Ludmila M. (CDC/DDID/NCIRD/DVD)</cp:lastModifiedBy>
  <cp:revision>3</cp:revision>
  <dcterms:created xsi:type="dcterms:W3CDTF">2022-10-17T17:00:00Z</dcterms:created>
  <dcterms:modified xsi:type="dcterms:W3CDTF">2022-10-17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0-17T17:01:3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43dd0e6-993f-4f3a-9f65-36b99cd84bfd</vt:lpwstr>
  </property>
  <property fmtid="{D5CDD505-2E9C-101B-9397-08002B2CF9AE}" pid="8" name="MSIP_Label_7b94a7b8-f06c-4dfe-bdcc-9b548fd58c31_ContentBits">
    <vt:lpwstr>0</vt:lpwstr>
  </property>
</Properties>
</file>